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7E94ED" w14:textId="77777777" w:rsidR="00F85509" w:rsidRPr="00F101D3" w:rsidRDefault="00F85509" w:rsidP="00F85509">
      <w:pPr>
        <w:rPr>
          <w:rFonts w:ascii="Times New Roman" w:hAnsi="Times New Roman" w:cs="Times New Roman"/>
        </w:rPr>
      </w:pPr>
      <w:proofErr w:type="gramStart"/>
      <w:r w:rsidRPr="00F101D3">
        <w:rPr>
          <w:rFonts w:ascii="Times New Roman" w:hAnsi="Times New Roman" w:cs="Times New Roman"/>
        </w:rPr>
        <w:t>a</w:t>
      </w:r>
      <w:proofErr w:type="gramEnd"/>
      <w:r w:rsidRPr="00F101D3">
        <w:rPr>
          <w:rFonts w:ascii="Times New Roman" w:hAnsi="Times New Roman" w:cs="Times New Roman"/>
        </w:rPr>
        <w:t>)</w:t>
      </w:r>
    </w:p>
    <w:tbl>
      <w:tblPr>
        <w:tblW w:w="10100" w:type="dxa"/>
        <w:tblInd w:w="93" w:type="dxa"/>
        <w:tblLook w:val="04A0" w:firstRow="1" w:lastRow="0" w:firstColumn="1" w:lastColumn="0" w:noHBand="0" w:noVBand="1"/>
      </w:tblPr>
      <w:tblGrid>
        <w:gridCol w:w="3600"/>
        <w:gridCol w:w="1300"/>
        <w:gridCol w:w="1300"/>
        <w:gridCol w:w="1300"/>
        <w:gridCol w:w="1300"/>
        <w:gridCol w:w="1300"/>
      </w:tblGrid>
      <w:tr w:rsidR="00F85509" w:rsidRPr="00F101D3" w14:paraId="35D1BF6D" w14:textId="77777777" w:rsidTr="00F3797D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3351" w14:textId="77777777" w:rsidR="00F85509" w:rsidRPr="00F101D3" w:rsidRDefault="00F85509" w:rsidP="00F379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A7EF" w14:textId="77777777" w:rsidR="00F85509" w:rsidRPr="00F101D3" w:rsidRDefault="00F85509" w:rsidP="00F379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38D1" w14:textId="77777777" w:rsidR="00F85509" w:rsidRPr="00F101D3" w:rsidRDefault="00F85509" w:rsidP="00F379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7E39" w14:textId="77777777" w:rsidR="00F85509" w:rsidRPr="00F101D3" w:rsidRDefault="00F85509" w:rsidP="00F379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1172" w14:textId="77777777" w:rsidR="00F85509" w:rsidRPr="00F101D3" w:rsidRDefault="00F85509" w:rsidP="00F379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19DC" w14:textId="77777777" w:rsidR="00F85509" w:rsidRPr="00F101D3" w:rsidRDefault="00F85509" w:rsidP="00F379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F85509" w:rsidRPr="00F101D3" w14:paraId="14485B6D" w14:textId="77777777" w:rsidTr="00F3797D">
        <w:trPr>
          <w:trHeight w:val="320"/>
        </w:trPr>
        <w:tc>
          <w:tcPr>
            <w:tcW w:w="3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97C68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68A61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79AF4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Lik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07C2C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895CD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Δ AIC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7B004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  <w:r w:rsidRPr="00F101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c</w:t>
            </w: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</w:tr>
      <w:tr w:rsidR="00F85509" w:rsidRPr="00F101D3" w14:paraId="39968AA2" w14:textId="77777777" w:rsidTr="00F3797D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337F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 + Snare + Forest 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733F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DEC6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9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362F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8444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DA5A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F85509" w:rsidRPr="00F101D3" w14:paraId="72A2917D" w14:textId="77777777" w:rsidTr="00F3797D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3DD2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 + Snare + Village 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7A61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B3F4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9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73E1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4938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B1F3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F85509" w:rsidRPr="00F101D3" w14:paraId="08C2FA64" w14:textId="77777777" w:rsidTr="00F3797D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5CEC" w14:textId="77777777" w:rsidR="00F85509" w:rsidRPr="00FC6784" w:rsidRDefault="00F85509" w:rsidP="00F379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0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</w:pPr>
            <w:bookmarkStart w:id="1" w:name="_GoBack" w:colFirst="0" w:colLast="5"/>
            <w:r w:rsidRPr="00FC6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2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  <w:t>Region + Sn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B4F5" w14:textId="77777777" w:rsidR="00F85509" w:rsidRPr="00FC6784" w:rsidRDefault="00F85509" w:rsidP="00F379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3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</w:pPr>
            <w:r w:rsidRPr="00FC6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4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F213" w14:textId="77777777" w:rsidR="00F85509" w:rsidRPr="00FC6784" w:rsidRDefault="00F85509" w:rsidP="00F379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5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</w:pPr>
            <w:r w:rsidRPr="00FC6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6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  <w:t>-52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78ED" w14:textId="77777777" w:rsidR="00F85509" w:rsidRPr="00FC6784" w:rsidRDefault="00F85509" w:rsidP="00F379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7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</w:pPr>
            <w:r w:rsidRPr="00FC6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8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  <w:t>1053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F484" w14:textId="77777777" w:rsidR="00F85509" w:rsidRPr="00FC6784" w:rsidRDefault="00F85509" w:rsidP="00F379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9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</w:pPr>
            <w:r w:rsidRPr="00FC6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10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2C51" w14:textId="77777777" w:rsidR="00F85509" w:rsidRPr="00FC6784" w:rsidRDefault="00F85509" w:rsidP="00F379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11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</w:pPr>
            <w:r w:rsidRPr="00FC67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12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  <w:t>0.09</w:t>
            </w:r>
          </w:p>
        </w:tc>
      </w:tr>
      <w:bookmarkEnd w:id="1"/>
      <w:tr w:rsidR="00F85509" w:rsidRPr="00F101D3" w14:paraId="2C120E09" w14:textId="77777777" w:rsidTr="00F3797D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9570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 + River + Sn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AB9F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ECF9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9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C9D3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746E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4C18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F85509" w:rsidRPr="00F101D3" w14:paraId="2AFBC5AD" w14:textId="77777777" w:rsidTr="00F3797D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3687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 + Forest Size + Village 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A8EA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0AF9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D6DD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4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9F0C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6321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F85509" w:rsidRPr="00F101D3" w14:paraId="140A3FE1" w14:textId="77777777" w:rsidTr="00F3797D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4BC7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 + Forest 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C12C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9172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A1CD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5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F1B8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D4D1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85509" w:rsidRPr="00F101D3" w14:paraId="77204752" w14:textId="77777777" w:rsidTr="00F3797D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14811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 + Village Siz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6B042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4A607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1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0A0C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5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84E58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26A99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85509" w:rsidRPr="00F101D3" w14:paraId="7354233A" w14:textId="77777777" w:rsidTr="00F3797D">
        <w:trPr>
          <w:trHeight w:val="31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0987" w14:textId="77777777" w:rsidR="00F85509" w:rsidRPr="00F101D3" w:rsidRDefault="00F85509" w:rsidP="00F379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59E3" w14:textId="77777777" w:rsidR="00F85509" w:rsidRPr="00F101D3" w:rsidRDefault="00F85509" w:rsidP="00F379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04C7" w14:textId="77777777" w:rsidR="00F85509" w:rsidRPr="00F101D3" w:rsidRDefault="00F85509" w:rsidP="00F379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F953" w14:textId="77777777" w:rsidR="00F85509" w:rsidRPr="00F101D3" w:rsidRDefault="00F85509" w:rsidP="00F379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8D04" w14:textId="77777777" w:rsidR="00F85509" w:rsidRPr="00F101D3" w:rsidRDefault="00F85509" w:rsidP="00F379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9E34" w14:textId="77777777" w:rsidR="00F85509" w:rsidRPr="00F101D3" w:rsidRDefault="00F85509" w:rsidP="00F379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F85509" w:rsidRPr="00F101D3" w14:paraId="27BBAE80" w14:textId="77777777" w:rsidTr="00F3797D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6F50" w14:textId="77777777" w:rsidR="00F85509" w:rsidRPr="00F101D3" w:rsidRDefault="00F85509" w:rsidP="00F379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101D3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gramEnd"/>
            <w:r w:rsidRPr="00F101D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73334B04" w14:textId="77777777" w:rsidR="00F85509" w:rsidRPr="00F101D3" w:rsidRDefault="00F85509" w:rsidP="00F379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DB81" w14:textId="77777777" w:rsidR="00F85509" w:rsidRPr="00F101D3" w:rsidRDefault="00F85509" w:rsidP="00F379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B1DD" w14:textId="77777777" w:rsidR="00F85509" w:rsidRPr="00F101D3" w:rsidRDefault="00F85509" w:rsidP="00F379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4880" w14:textId="77777777" w:rsidR="00F85509" w:rsidRPr="00F101D3" w:rsidRDefault="00F85509" w:rsidP="00F379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0879" w14:textId="77777777" w:rsidR="00F85509" w:rsidRPr="00F101D3" w:rsidRDefault="00F85509" w:rsidP="00F379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1014" w14:textId="77777777" w:rsidR="00F85509" w:rsidRPr="00F101D3" w:rsidRDefault="00F85509" w:rsidP="00F379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F85509" w:rsidRPr="00F101D3" w14:paraId="026D0417" w14:textId="77777777" w:rsidTr="00F3797D">
        <w:trPr>
          <w:trHeight w:val="320"/>
        </w:trPr>
        <w:tc>
          <w:tcPr>
            <w:tcW w:w="3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2392B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80A33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C2FBA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FCD4F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  <w:proofErr w:type="gramEnd"/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42844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</w:t>
            </w:r>
            <w:proofErr w:type="spellEnd"/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&gt;|z|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8702" w14:textId="77777777" w:rsidR="00F85509" w:rsidRPr="00F101D3" w:rsidRDefault="00F85509" w:rsidP="00F379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F85509" w:rsidRPr="00F101D3" w14:paraId="39683F42" w14:textId="77777777" w:rsidTr="00F3797D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87DA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7118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675C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EC64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AC77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e-05 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3FE7" w14:textId="77777777" w:rsidR="00F85509" w:rsidRPr="00F101D3" w:rsidRDefault="00F85509" w:rsidP="00F379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F85509" w:rsidRPr="00F101D3" w14:paraId="284A4548" w14:textId="77777777" w:rsidTr="00F3797D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A59C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abe</w:t>
            </w:r>
            <w:proofErr w:type="spellEnd"/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3B52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9720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7466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5BBA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ACE9" w14:textId="77777777" w:rsidR="00F85509" w:rsidRPr="00F101D3" w:rsidRDefault="00F85509" w:rsidP="00F379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F85509" w:rsidRPr="00F101D3" w14:paraId="5E22406B" w14:textId="77777777" w:rsidTr="00F3797D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9E71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manga</w:t>
            </w:r>
            <w:proofErr w:type="spellEnd"/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333C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6AFF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AF8B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71E4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6 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FE31" w14:textId="77777777" w:rsidR="00F85509" w:rsidRPr="00F101D3" w:rsidRDefault="00F85509" w:rsidP="00F379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F85509" w:rsidRPr="00F101D3" w14:paraId="338EC588" w14:textId="77777777" w:rsidTr="00F3797D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1F90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tovavy-Fitovinany</w:t>
            </w:r>
            <w:proofErr w:type="spellEnd"/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B739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CC5D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F0A3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89C9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 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C56D" w14:textId="77777777" w:rsidR="00F85509" w:rsidRPr="00F101D3" w:rsidRDefault="00F85509" w:rsidP="00F379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F85509" w:rsidRPr="00F101D3" w14:paraId="3A32755D" w14:textId="77777777" w:rsidTr="00F3797D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CD192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re (Ye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07560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3CB94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5AF3A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02254" w14:textId="77777777" w:rsidR="00F85509" w:rsidRPr="00F101D3" w:rsidRDefault="00F85509" w:rsidP="00F379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9 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DDB0" w14:textId="77777777" w:rsidR="00F85509" w:rsidRPr="00F101D3" w:rsidRDefault="00F85509" w:rsidP="00F379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F85509" w:rsidRPr="00F101D3" w14:paraId="7CFA677E" w14:textId="77777777" w:rsidTr="00F3797D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551D" w14:textId="77777777" w:rsidR="00F85509" w:rsidRPr="00F101D3" w:rsidRDefault="00F85509" w:rsidP="00F379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1BB1" w14:textId="77777777" w:rsidR="00F85509" w:rsidRPr="00F101D3" w:rsidRDefault="00F85509" w:rsidP="00F379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2D31" w14:textId="77777777" w:rsidR="00F85509" w:rsidRPr="00F101D3" w:rsidRDefault="00F85509" w:rsidP="00F379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8D1D" w14:textId="77777777" w:rsidR="00F85509" w:rsidRPr="00F101D3" w:rsidRDefault="00F85509" w:rsidP="00F379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62FC" w14:textId="77777777" w:rsidR="00F85509" w:rsidRPr="00F101D3" w:rsidRDefault="00F85509" w:rsidP="00F3797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2208" w14:textId="77777777" w:rsidR="00F85509" w:rsidRPr="00F101D3" w:rsidRDefault="00F85509" w:rsidP="00F3797D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</w:tbl>
    <w:p w14:paraId="357F44B4" w14:textId="77777777" w:rsidR="00555EEE" w:rsidRPr="00F85509" w:rsidRDefault="00555EEE" w:rsidP="00F85509"/>
    <w:sectPr w:rsidR="00555EEE" w:rsidRPr="00F85509" w:rsidSect="00F8550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38F"/>
    <w:rsid w:val="004D4AF2"/>
    <w:rsid w:val="00555EEE"/>
    <w:rsid w:val="00592B9D"/>
    <w:rsid w:val="005D238F"/>
    <w:rsid w:val="00A10A5C"/>
    <w:rsid w:val="00AF0DD7"/>
    <w:rsid w:val="00B313DC"/>
    <w:rsid w:val="00BA394E"/>
    <w:rsid w:val="00BC5F85"/>
    <w:rsid w:val="00F23C15"/>
    <w:rsid w:val="00F85509"/>
    <w:rsid w:val="00FC6784"/>
    <w:rsid w:val="00FF6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0DE7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50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67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784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50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67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784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29</Characters>
  <Application>Microsoft Macintosh Word</Application>
  <DocSecurity>0</DocSecurity>
  <Lines>5</Lines>
  <Paragraphs>1</Paragraphs>
  <ScaleCrop>false</ScaleCrop>
  <Company>University of Oxford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avid Merson</dc:creator>
  <cp:keywords/>
  <dc:description/>
  <cp:lastModifiedBy>Samuel David Merson</cp:lastModifiedBy>
  <cp:revision>11</cp:revision>
  <dcterms:created xsi:type="dcterms:W3CDTF">2017-01-07T14:32:00Z</dcterms:created>
  <dcterms:modified xsi:type="dcterms:W3CDTF">2018-12-03T06:13:00Z</dcterms:modified>
</cp:coreProperties>
</file>